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D11" w:rsidRPr="00FE4BD3" w:rsidRDefault="00D97D11" w:rsidP="00D97D11">
      <w:pPr>
        <w:tabs>
          <w:tab w:val="left" w:pos="426"/>
        </w:tabs>
        <w:rPr>
          <w:rFonts w:ascii="Arial" w:hAnsi="Arial" w:cs="Arial"/>
          <w:sz w:val="22"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5 Table. Class prediction by ROC curve selected ceramides. </w:t>
      </w:r>
      <w:r w:rsidRPr="00FE4BD3">
        <w:rPr>
          <w:rFonts w:ascii="Arial" w:hAnsi="Arial" w:cs="Arial"/>
          <w:sz w:val="22"/>
          <w:szCs w:val="22"/>
        </w:rPr>
        <w:t>Class prediction of the validation set of samples by ROC based on potential ceramide biomarkers.</w:t>
      </w:r>
    </w:p>
    <w:tbl>
      <w:tblPr>
        <w:tblW w:w="7900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00"/>
        <w:gridCol w:w="1640"/>
        <w:gridCol w:w="1280"/>
        <w:gridCol w:w="1080"/>
        <w:gridCol w:w="1300"/>
        <w:gridCol w:w="1300"/>
      </w:tblGrid>
      <w:tr w:rsidR="00D97D11" w:rsidRPr="00E43704" w:rsidTr="00787951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New sample n</w:t>
            </w: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ame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Real cl</w:t>
            </w: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ass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Random Forrest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LS-DA</w:t>
            </w:r>
          </w:p>
        </w:tc>
      </w:tr>
      <w:tr w:rsidR="00D97D11" w:rsidRPr="00E43704" w:rsidTr="00787951">
        <w:trPr>
          <w:trHeight w:val="5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D11" w:rsidRPr="00BD3D85" w:rsidRDefault="00D97D11" w:rsidP="00787951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6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97D11" w:rsidRPr="00BD3D85" w:rsidRDefault="00D97D11" w:rsidP="00787951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oba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edicted c</w:t>
            </w: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ob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>Predicted c</w:t>
            </w:r>
            <w:r w:rsidRPr="00BD3D85">
              <w:rPr>
                <w:rFonts w:ascii="Arial" w:eastAsia="Times New Roman" w:hAnsi="Arial" w:cs="Arial"/>
                <w:color w:val="000000"/>
                <w:sz w:val="20"/>
                <w:szCs w:val="22"/>
                <w:lang w:val="es-ES_tradnl"/>
              </w:rPr>
              <w:t xml:space="preserve">lass 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DM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CPDM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  <w:tr w:rsidR="00D97D11" w:rsidRPr="00BD3D85" w:rsidTr="00787951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D11" w:rsidRPr="00BD3D85" w:rsidRDefault="00D97D11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  <w:lang w:val="es-ES_tradnl"/>
              </w:rPr>
              <w:t>WT</w:t>
            </w:r>
          </w:p>
        </w:tc>
      </w:tr>
    </w:tbl>
    <w:p w:rsidR="00D97D11" w:rsidRPr="00BD3D85" w:rsidRDefault="00D97D11" w:rsidP="00D97D11">
      <w:pPr>
        <w:jc w:val="center"/>
        <w:rPr>
          <w:rFonts w:ascii="Arial" w:hAnsi="Arial" w:cs="Arial"/>
          <w:b/>
          <w:sz w:val="18"/>
          <w:szCs w:val="18"/>
        </w:rPr>
      </w:pPr>
    </w:p>
    <w:p w:rsidR="00D97D11" w:rsidRPr="00C0143A" w:rsidRDefault="00D97D11" w:rsidP="00D97D11">
      <w:pPr>
        <w:ind w:left="360"/>
        <w:rPr>
          <w:rFonts w:ascii="Arial" w:hAnsi="Arial" w:cs="Arial"/>
          <w:sz w:val="22"/>
          <w:szCs w:val="22"/>
        </w:rPr>
      </w:pPr>
    </w:p>
    <w:p w:rsidR="00D97D11" w:rsidRPr="00C0143A" w:rsidRDefault="00D97D11" w:rsidP="00D97D11">
      <w:pPr>
        <w:ind w:left="360"/>
        <w:rPr>
          <w:rFonts w:ascii="Arial" w:hAnsi="Arial" w:cs="Arial"/>
          <w:sz w:val="22"/>
          <w:szCs w:val="22"/>
        </w:rPr>
      </w:pPr>
    </w:p>
    <w:p w:rsidR="00D94156" w:rsidRDefault="00D94156" w:rsidP="00D97D11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0AA6" w:rsidRDefault="00C00AA6" w:rsidP="00C00AA6">
      <w:r>
        <w:separator/>
      </w:r>
    </w:p>
  </w:endnote>
  <w:endnote w:type="continuationSeparator" w:id="0">
    <w:p w:rsidR="00C00AA6" w:rsidRDefault="00C00AA6" w:rsidP="00C0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0AA6" w:rsidRDefault="00C00AA6" w:rsidP="00C00AA6">
      <w:r>
        <w:separator/>
      </w:r>
    </w:p>
  </w:footnote>
  <w:footnote w:type="continuationSeparator" w:id="0">
    <w:p w:rsidR="00C00AA6" w:rsidRDefault="00C00AA6" w:rsidP="00C00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062998"/>
    <w:rsid w:val="006A3A94"/>
    <w:rsid w:val="007C6DC2"/>
    <w:rsid w:val="00902734"/>
    <w:rsid w:val="00997FA1"/>
    <w:rsid w:val="00C00AA6"/>
    <w:rsid w:val="00D94156"/>
    <w:rsid w:val="00D97D11"/>
    <w:rsid w:val="00F3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44:00Z</dcterms:created>
  <dcterms:modified xsi:type="dcterms:W3CDTF">2018-04-20T14:44:00Z</dcterms:modified>
</cp:coreProperties>
</file>